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B9E" w:rsidRPr="00B47B9E" w:rsidRDefault="00B47B9E" w:rsidP="00B47B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B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Pr="00B47B9E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B47B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fferentially expressed genes in the </w:t>
      </w:r>
      <w:r w:rsidRPr="00B47B9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fur </w:t>
      </w:r>
      <w:r w:rsidRPr="00B47B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tant but not affected by iron limitation </w:t>
      </w:r>
    </w:p>
    <w:tbl>
      <w:tblPr>
        <w:tblW w:w="9580" w:type="dxa"/>
        <w:jc w:val="center"/>
        <w:tblCellMar>
          <w:left w:w="70" w:type="dxa"/>
          <w:right w:w="70" w:type="dxa"/>
        </w:tblCellMar>
        <w:tblLook w:val="04A0"/>
      </w:tblPr>
      <w:tblGrid>
        <w:gridCol w:w="1260"/>
        <w:gridCol w:w="1520"/>
        <w:gridCol w:w="5560"/>
        <w:gridCol w:w="1240"/>
      </w:tblGrid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Gene CB1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Gene NA1000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redicted Fun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Fold change</w:t>
            </w:r>
            <w:r w:rsidRPr="00B47B9E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a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95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Upregulated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04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acterial protein translation initiation factor 2 IF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3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37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utative ATP synthase protein 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6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64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6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64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itrate transport ATP-binding protein nrt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5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6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65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itrite reductase (NAD(P)H) small subunit (Fe-S cluste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835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87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-dependent RNA helic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8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9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ositol ABC transporter</w:t>
            </w:r>
            <w:r w:rsidR="00C6283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,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periplasmic inositol-binding protein Ib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90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ositol transport ATP-binding protein I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08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090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ositol ABC transport system</w:t>
            </w:r>
            <w:r w:rsidR="00C628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perm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12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135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yo-inositol 2-dehydrogenase Id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9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1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135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-dehydro-2-deoxygluconokinase Iol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1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135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yo-inositol catabolism protein Iol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4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13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136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lonate-semialdehyde dehydrogenase Io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13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140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itrogen regulatory protein Gln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7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23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247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balt-zinc-cadmium resistance protein cz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9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_3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CNA_034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SU ribosomal protein S21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9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Downregulated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0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05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erric uptake regulation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7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12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210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2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onB-dependent recep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35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C6283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lta 3</w:t>
            </w:r>
            <w:r w:rsidR="00C6283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5-delta,</w:t>
            </w:r>
            <w:r w:rsidR="00C6283B"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-dienoyl-CoA isomerase precurs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2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4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45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lucosamine/chitin transporter nagA (TonB-depedent recepto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556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59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ypothetical protein (predicted catalas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557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59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ypothetical protein (Ferritin-lik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762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80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ytochrome bd-type quinol oxidase</w:t>
            </w:r>
            <w:r w:rsidR="00C6283B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,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subunit 1 cy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0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099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long-chain-fatty-acid--CoA lig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28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poxide hydrol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232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29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233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29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hosphotransferase family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9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46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actate 2-monooxygen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4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47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oxygen-independent coproporphyrinogen-III oxidase hem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541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6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-isopropylmalate synth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628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70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ucleoside permease (Major Facilitator Superfamil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7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nserved hypothetical protein (DUF108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6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7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hydrogluconate dehydrogenase (GMC oxidoreductas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5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6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7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nserved hypothetical protein (Gluconate 2-dehydrogenas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7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84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citrate ly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7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84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late synth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8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192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niferyl aldehyde dehydrogen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CC_1950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202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ADH dehydrogenase subunit E (Fe-S cluste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3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955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203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ADH dehydrogenase subunit B (Fe-S cluste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5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1956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203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ADH dehydrogenase subunit 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26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272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oline dehydrogenase (GMC oxireductas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28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29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zinc metalloprot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28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291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crocin-processing peptidase 1 (Pmb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0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2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06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ytochrome c family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088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18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lutathione S-transfer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189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29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noyl-CoA hydrat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9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207</w:t>
            </w:r>
            <w:r w:rsidRPr="00B47B9E">
              <w:rPr>
                <w:rFonts w:ascii="Arial" w:eastAsia="Times New Roman" w:hAnsi="Arial" w:cs="Arial"/>
                <w:vertAlign w:val="superscript"/>
                <w:lang w:eastAsia="pt-BR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31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44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eruloyl-CoA synthet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4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4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57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utative cytosolic protein (DUF13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46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579</w:t>
            </w: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ypothetical protein (DUF883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</w:t>
            </w:r>
          </w:p>
        </w:tc>
      </w:tr>
      <w:tr w:rsidR="00B47B9E" w:rsidRPr="00B47B9E" w:rsidTr="000B7496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_35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NA_03672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ron/manganese superoxide dismuta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B9E" w:rsidRPr="00B47B9E" w:rsidRDefault="00B47B9E" w:rsidP="000B74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B47B9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</w:tr>
    </w:tbl>
    <w:p w:rsidR="00B47B9E" w:rsidRPr="00B47B9E" w:rsidRDefault="00B47B9E" w:rsidP="00B47B9E">
      <w:pPr>
        <w:keepNext/>
        <w:spacing w:line="480" w:lineRule="auto"/>
        <w:jc w:val="both"/>
        <w:outlineLvl w:val="1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B47B9E" w:rsidRPr="00B47B9E" w:rsidRDefault="00B47B9E" w:rsidP="00B47B9E">
      <w:pPr>
        <w:keepNext/>
        <w:spacing w:after="0" w:line="480" w:lineRule="auto"/>
        <w:jc w:val="both"/>
        <w:outlineLvl w:val="1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7B9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B47B9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alues are fold change in the expression levels comparing </w:t>
      </w:r>
      <w:r w:rsidRPr="00B47B9E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fur </w:t>
      </w:r>
      <w:r w:rsidRPr="00B47B9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utant strain </w:t>
      </w:r>
      <w:r w:rsidRPr="00B47B9E">
        <w:rPr>
          <w:rFonts w:ascii="Times New Roman" w:hAnsi="Times New Roman" w:cs="Times New Roman"/>
          <w:bCs/>
          <w:i/>
          <w:sz w:val="20"/>
          <w:szCs w:val="20"/>
          <w:lang w:val="en-US"/>
        </w:rPr>
        <w:t>versus</w:t>
      </w:r>
      <w:r w:rsidRPr="00B47B9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ild type strain both exposed to iron-replete condition (∆fur Fe/WT Fe).  </w:t>
      </w:r>
    </w:p>
    <w:p w:rsidR="00B47B9E" w:rsidRPr="00B47B9E" w:rsidRDefault="00B47B9E" w:rsidP="00B47B9E">
      <w:pPr>
        <w:keepNext/>
        <w:spacing w:after="0" w:line="480" w:lineRule="auto"/>
        <w:jc w:val="both"/>
        <w:outlineLvl w:val="1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7B9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Pr="00B47B9E">
        <w:rPr>
          <w:rFonts w:ascii="Times New Roman" w:hAnsi="Times New Roman" w:cs="Times New Roman"/>
          <w:bCs/>
          <w:sz w:val="20"/>
          <w:szCs w:val="20"/>
          <w:lang w:val="en-US"/>
        </w:rPr>
        <w:t>This gene is probably also upregulated in iron limitation since its expression change was very close to our cutoff criterion.</w:t>
      </w:r>
    </w:p>
    <w:p w:rsidR="00B47B9E" w:rsidRPr="00B47B9E" w:rsidRDefault="00B47B9E" w:rsidP="00B47B9E">
      <w:pPr>
        <w:keepNext/>
        <w:spacing w:after="0" w:line="480" w:lineRule="auto"/>
        <w:jc w:val="both"/>
        <w:outlineLvl w:val="1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7B9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c</w:t>
      </w:r>
      <w:r w:rsidRPr="00B47B9E">
        <w:rPr>
          <w:rFonts w:ascii="Times New Roman" w:hAnsi="Times New Roman" w:cs="Times New Roman"/>
          <w:bCs/>
          <w:sz w:val="20"/>
          <w:szCs w:val="20"/>
          <w:lang w:val="en-US"/>
        </w:rPr>
        <w:t>These genes are probably also downregulated in iron limitation since their expression changes were very close to our cutoff criterion.</w:t>
      </w:r>
    </w:p>
    <w:p w:rsidR="007D3F45" w:rsidRPr="00B47B9E" w:rsidRDefault="007D3F45">
      <w:pPr>
        <w:rPr>
          <w:lang w:val="en-US"/>
        </w:rPr>
      </w:pPr>
    </w:p>
    <w:sectPr w:rsidR="007D3F45" w:rsidRPr="00B47B9E" w:rsidSect="007D3F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0022" w:rsidRDefault="00810022" w:rsidP="00B47B9E">
      <w:pPr>
        <w:spacing w:after="0" w:line="240" w:lineRule="auto"/>
      </w:pPr>
      <w:r>
        <w:separator/>
      </w:r>
    </w:p>
  </w:endnote>
  <w:endnote w:type="continuationSeparator" w:id="1">
    <w:p w:rsidR="00810022" w:rsidRDefault="00810022" w:rsidP="00B47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0022" w:rsidRDefault="00810022" w:rsidP="00B47B9E">
      <w:pPr>
        <w:spacing w:after="0" w:line="240" w:lineRule="auto"/>
      </w:pPr>
      <w:r>
        <w:separator/>
      </w:r>
    </w:p>
  </w:footnote>
  <w:footnote w:type="continuationSeparator" w:id="1">
    <w:p w:rsidR="00810022" w:rsidRDefault="00810022" w:rsidP="00B47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47B9E"/>
    <w:rsid w:val="00035DD8"/>
    <w:rsid w:val="007D3F45"/>
    <w:rsid w:val="00810022"/>
    <w:rsid w:val="00B47B9E"/>
    <w:rsid w:val="00C6283B"/>
    <w:rsid w:val="00ED1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F4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B47B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B47B9E"/>
  </w:style>
  <w:style w:type="paragraph" w:styleId="Rodap">
    <w:name w:val="footer"/>
    <w:basedOn w:val="Normal"/>
    <w:link w:val="RodapChar"/>
    <w:uiPriority w:val="99"/>
    <w:semiHidden/>
    <w:unhideWhenUsed/>
    <w:rsid w:val="00B47B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B47B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7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00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_Freire</dc:creator>
  <cp:lastModifiedBy>Jose_Freire</cp:lastModifiedBy>
  <cp:revision>2</cp:revision>
  <dcterms:created xsi:type="dcterms:W3CDTF">2013-04-17T13:16:00Z</dcterms:created>
  <dcterms:modified xsi:type="dcterms:W3CDTF">2013-04-17T13:35:00Z</dcterms:modified>
</cp:coreProperties>
</file>